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66227" w14:textId="0F28302D" w:rsidR="00115865" w:rsidRPr="00F11456" w:rsidRDefault="00D55A60" w:rsidP="00115865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</w:pPr>
      <w:bookmarkStart w:id="0" w:name="_Hlk154492370"/>
      <w:r w:rsidRPr="00F11456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Supplementary </w:t>
      </w:r>
      <w:r w:rsidR="00AB5A33" w:rsidRPr="00F11456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Table </w:t>
      </w:r>
      <w:r w:rsidR="004F1AEC" w:rsidRPr="00F11456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2</w:t>
      </w:r>
      <w:bookmarkEnd w:id="0"/>
      <w:r w:rsidR="00115865" w:rsidRPr="00F11456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.</w:t>
      </w:r>
      <w:r w:rsidR="00AB5A33" w:rsidRPr="00F11456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 </w:t>
      </w:r>
      <w:r w:rsidR="00115865" w:rsidRPr="00F11456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>Influence of GLIM-defined malnutrition on cachexia patients categorized by severity of sarcopenia</w:t>
      </w:r>
    </w:p>
    <w:tbl>
      <w:tblPr>
        <w:tblW w:w="49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6"/>
        <w:gridCol w:w="1497"/>
        <w:gridCol w:w="1559"/>
        <w:gridCol w:w="708"/>
        <w:gridCol w:w="1417"/>
        <w:gridCol w:w="1420"/>
        <w:gridCol w:w="850"/>
        <w:gridCol w:w="1561"/>
        <w:gridCol w:w="1417"/>
        <w:gridCol w:w="706"/>
      </w:tblGrid>
      <w:tr w:rsidR="00F214C4" w:rsidRPr="00F11456" w14:paraId="667B2AFA" w14:textId="4870E2A3" w:rsidTr="00F214C4">
        <w:trPr>
          <w:trHeight w:val="276"/>
        </w:trPr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BF51B0" w14:textId="77777777" w:rsidR="00F214C4" w:rsidRPr="00F11456" w:rsidRDefault="00F214C4" w:rsidP="00D55A6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EE4289" w14:textId="089CB38F" w:rsidR="00F214C4" w:rsidRPr="00F11456" w:rsidRDefault="00F214C4" w:rsidP="005A5D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sarcopenia</w:t>
            </w:r>
            <w:r w:rsidR="00421301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282)</w:t>
            </w:r>
          </w:p>
        </w:tc>
        <w:tc>
          <w:tcPr>
            <w:tcW w:w="13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BEBDB" w14:textId="22F30E15" w:rsidR="00F214C4" w:rsidRPr="00F11456" w:rsidRDefault="00F214C4" w:rsidP="005A5D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rcopenia, not severe</w:t>
            </w:r>
            <w:r w:rsidR="00421301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1</w:t>
            </w:r>
            <w:r w:rsidR="00F11456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421301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370F1" w14:textId="65462113" w:rsidR="00F214C4" w:rsidRPr="00F11456" w:rsidRDefault="00F214C4" w:rsidP="005A5D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e sarcopenia</w:t>
            </w:r>
            <w:r w:rsidR="00421301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58)</w:t>
            </w:r>
          </w:p>
        </w:tc>
      </w:tr>
      <w:tr w:rsidR="00F214C4" w:rsidRPr="00F11456" w14:paraId="5FAF17F1" w14:textId="58008C57" w:rsidTr="00F214C4">
        <w:trPr>
          <w:trHeight w:val="276"/>
        </w:trPr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C0181" w14:textId="61E1606B" w:rsidR="00F214C4" w:rsidRPr="00F11456" w:rsidRDefault="004F1AEC" w:rsidP="00F214C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hor-term outcom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285DB" w14:textId="16072F1D" w:rsidR="00F214C4" w:rsidRPr="00F11456" w:rsidRDefault="00F214C4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 malnutrition (n =</w:t>
            </w:r>
            <w:r w:rsidR="00ED6303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061426" w14:textId="1F08106B" w:rsidR="00F214C4" w:rsidRPr="00F11456" w:rsidRDefault="00F214C4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M-defined malnutrition (n =</w:t>
            </w:r>
            <w:r w:rsidR="00ED6303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3FDDBB" w14:textId="5816B2F5" w:rsidR="00F214C4" w:rsidRPr="00F11456" w:rsidRDefault="00F214C4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111F4" w14:textId="6867658A" w:rsidR="00F214C4" w:rsidRPr="00F11456" w:rsidRDefault="00F214C4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 malnutrition (n =</w:t>
            </w:r>
            <w:r w:rsidR="00ED6303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8BA4D" w14:textId="1C546876" w:rsidR="00F214C4" w:rsidRPr="00F11456" w:rsidRDefault="00F214C4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M-defined malnutrition (n =</w:t>
            </w:r>
            <w:r w:rsidR="00ED6303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BC731B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CAD18" w14:textId="3B2C07A5" w:rsidR="00F214C4" w:rsidRPr="00F11456" w:rsidRDefault="00F214C4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4F15D" w14:textId="63F6DD98" w:rsidR="00F214C4" w:rsidRPr="00F11456" w:rsidRDefault="00F214C4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 malnutrition (n =</w:t>
            </w:r>
            <w:r w:rsidR="00ED6303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BDE2C" w14:textId="66D3DA37" w:rsidR="00F214C4" w:rsidRPr="00F11456" w:rsidRDefault="00F214C4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M-defined malnutrition (n =</w:t>
            </w:r>
            <w:r w:rsidR="00ED6303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4C7B0" w14:textId="21777479" w:rsidR="00F214C4" w:rsidRPr="00F11456" w:rsidRDefault="00F214C4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F214C4" w:rsidRPr="00F11456" w14:paraId="049671AC" w14:textId="403D7BDC" w:rsidTr="00F214C4">
        <w:trPr>
          <w:trHeight w:val="276"/>
        </w:trPr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660C6" w14:textId="732884C1" w:rsidR="00F214C4" w:rsidRPr="00F11456" w:rsidRDefault="00BB171C" w:rsidP="00F214C4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  <w:r w:rsidR="00F214C4" w:rsidRPr="00F114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omplications</w:t>
            </w:r>
            <w:r w:rsidR="00F214C4" w:rsidRPr="00F11456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B7F2B" w14:textId="46A008A1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A7C66" w14:textId="051BAEBC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3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31E7D" w14:textId="049E267F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93A70" w14:textId="50A7E392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B6707" w14:textId="44E6D2D8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7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5F3C3" w14:textId="18138CC8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1768B" w14:textId="63AD24C1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7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7FF2B" w14:textId="215D3D94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5875C" w14:textId="5C0A71FB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2</w:t>
            </w:r>
          </w:p>
        </w:tc>
      </w:tr>
      <w:tr w:rsidR="00F214C4" w:rsidRPr="00F11456" w14:paraId="74D8693F" w14:textId="61E67F21" w:rsidTr="00F214C4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7643" w14:textId="2EA45109" w:rsidR="00F214C4" w:rsidRPr="00F11456" w:rsidRDefault="00F214C4" w:rsidP="00F214C4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vere complications</w:t>
            </w:r>
            <w:r w:rsidRPr="00F11456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2E28D" w14:textId="32E975B8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9F883" w14:textId="14E5EE48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FA9C1" w14:textId="66C51BEF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C3EF699" w14:textId="29E6C61F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EE93700" w14:textId="0694936D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C7ABE6E" w14:textId="310103B2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E538692" w14:textId="4DEF25C1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47BFDC8" w14:textId="04EDB49F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</w:t>
            </w:r>
            <w:r w:rsidR="00E273E0"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2A8035B" w14:textId="4D94F941" w:rsidR="00F214C4" w:rsidRPr="00F11456" w:rsidRDefault="003A149F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5</w:t>
            </w:r>
          </w:p>
        </w:tc>
      </w:tr>
      <w:tr w:rsidR="00F214C4" w:rsidRPr="00F11456" w14:paraId="729CDEA7" w14:textId="6295A940" w:rsidTr="00F214C4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378CD" w14:textId="3F310678" w:rsidR="00F214C4" w:rsidRPr="00F11456" w:rsidRDefault="00F214C4" w:rsidP="00F214C4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1456">
              <w:rPr>
                <w:rFonts w:ascii="Times New Roman" w:hAnsi="Times New Roman" w:cs="Times New Roman"/>
                <w:b/>
                <w:kern w:val="0"/>
                <w:szCs w:val="21"/>
              </w:rPr>
              <w:t>Length of postoperative stays, median (IQR), day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E3CBE" w14:textId="7EB47E72" w:rsidR="00F214C4" w:rsidRPr="00F11456" w:rsidRDefault="00E273E0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 (18.2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D30EB" w14:textId="23A4A460" w:rsidR="00F214C4" w:rsidRPr="00F11456" w:rsidRDefault="00E273E0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A96CB" w14:textId="79094A67" w:rsidR="00F214C4" w:rsidRPr="00F11456" w:rsidRDefault="00740372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2FC7F3E" w14:textId="3EB321E5" w:rsidR="00F214C4" w:rsidRPr="00F11456" w:rsidRDefault="00E273E0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5 (-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E21E330" w14:textId="688A0160" w:rsidR="00F214C4" w:rsidRPr="00F11456" w:rsidRDefault="00E273E0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5E3E088" w14:textId="3B99CDED" w:rsidR="00740372" w:rsidRPr="00F11456" w:rsidRDefault="00740372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E6F3981" w14:textId="64B3D29F" w:rsidR="00F214C4" w:rsidRPr="00F11456" w:rsidRDefault="00E273E0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702888C" w14:textId="6293CBFB" w:rsidR="00F214C4" w:rsidRPr="00F11456" w:rsidRDefault="00E273E0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28AEB5F" w14:textId="62227841" w:rsidR="00F214C4" w:rsidRPr="00F11456" w:rsidRDefault="00740372" w:rsidP="00F214C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</w:tr>
      <w:tr w:rsidR="00F214C4" w:rsidRPr="00F11456" w14:paraId="0F31B1CB" w14:textId="46745D4C" w:rsidTr="00F214C4">
        <w:trPr>
          <w:trHeight w:val="276"/>
        </w:trPr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44A174" w14:textId="411D8D5C" w:rsidR="00F214C4" w:rsidRPr="00F11456" w:rsidRDefault="00F214C4" w:rsidP="00F214C4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1456">
              <w:rPr>
                <w:rFonts w:ascii="Times New Roman" w:hAnsi="Times New Roman" w:cs="Times New Roman"/>
                <w:b/>
                <w:kern w:val="0"/>
                <w:szCs w:val="21"/>
              </w:rPr>
              <w:t>Costs, median (IQR), RMB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2ADAA" w14:textId="5967961A" w:rsidR="00F214C4" w:rsidRPr="00F11456" w:rsidRDefault="00E273E0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208.67 (71772.61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FD3A62" w14:textId="2A0638E4" w:rsidR="00F214C4" w:rsidRPr="00F11456" w:rsidRDefault="00E273E0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721.12 (28060.76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B5A388" w14:textId="3386A672" w:rsidR="00F214C4" w:rsidRPr="00F11456" w:rsidRDefault="00740372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DFD75" w14:textId="790513F6" w:rsidR="00F214C4" w:rsidRPr="00F11456" w:rsidRDefault="00E273E0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861.54 (-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BF80F" w14:textId="00AE0D76" w:rsidR="00F214C4" w:rsidRPr="00F11456" w:rsidRDefault="00E273E0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748.20 (36852.31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93EC0" w14:textId="1CC41020" w:rsidR="00F214C4" w:rsidRPr="00F11456" w:rsidRDefault="00740372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EF123" w14:textId="5736CBEA" w:rsidR="00F214C4" w:rsidRPr="00F11456" w:rsidRDefault="00E273E0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982.04 (19969.2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0BD7D" w14:textId="1A6EAF14" w:rsidR="00F214C4" w:rsidRPr="00F11456" w:rsidRDefault="00E273E0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466.09 (25615.90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C18E1" w14:textId="2B368739" w:rsidR="00F214C4" w:rsidRPr="00F11456" w:rsidRDefault="00740372" w:rsidP="00F214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14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1</w:t>
            </w:r>
          </w:p>
        </w:tc>
      </w:tr>
    </w:tbl>
    <w:p w14:paraId="2AF0C6B2" w14:textId="68139709" w:rsidR="00B004BA" w:rsidRPr="00F11456" w:rsidRDefault="00B004BA" w:rsidP="00833400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F11456">
        <w:rPr>
          <w:rFonts w:ascii="Times New Roman" w:eastAsia="宋体" w:hAnsi="Times New Roman" w:cs="Times New Roman"/>
          <w:kern w:val="0"/>
          <w:szCs w:val="21"/>
          <w:lang w:eastAsia="en-US"/>
        </w:rPr>
        <w:t>IQR, interquartile range</w:t>
      </w:r>
    </w:p>
    <w:p w14:paraId="6CD7C205" w14:textId="4F37CE43" w:rsidR="00833400" w:rsidRPr="00F11456" w:rsidRDefault="00833400" w:rsidP="00833400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F11456">
        <w:rPr>
          <w:rFonts w:ascii="Times New Roman" w:eastAsia="宋体" w:hAnsi="Times New Roman" w:cs="Times New Roman"/>
          <w:kern w:val="0"/>
          <w:szCs w:val="21"/>
          <w:lang w:eastAsia="en-US"/>
        </w:rPr>
        <w:t>The values in the table were number of patients and percent unless indicated otherwise.</w:t>
      </w:r>
    </w:p>
    <w:p w14:paraId="27AC10AB" w14:textId="77777777" w:rsidR="00833400" w:rsidRPr="00F11456" w:rsidRDefault="00833400" w:rsidP="00833400">
      <w:pPr>
        <w:rPr>
          <w:rFonts w:ascii="Times New Roman" w:hAnsi="Times New Roman" w:cs="Times New Roman"/>
          <w:kern w:val="0"/>
          <w:szCs w:val="21"/>
        </w:rPr>
      </w:pPr>
      <w:r w:rsidRPr="00F11456">
        <w:rPr>
          <w:rFonts w:ascii="Times New Roman" w:hAnsi="Times New Roman" w:cs="Times New Roman"/>
          <w:kern w:val="0"/>
          <w:szCs w:val="21"/>
          <w:vertAlign w:val="superscript"/>
        </w:rPr>
        <w:t>†</w:t>
      </w:r>
      <w:r w:rsidRPr="00F11456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F11456">
        <w:rPr>
          <w:rFonts w:ascii="Times New Roman" w:hAnsi="Times New Roman" w:cs="Times New Roman"/>
          <w:kern w:val="0"/>
          <w:szCs w:val="21"/>
        </w:rPr>
        <w:t>Complications classified as grade II and above.</w:t>
      </w:r>
    </w:p>
    <w:p w14:paraId="3BA740F0" w14:textId="1BE36707" w:rsidR="00833400" w:rsidRPr="00F11456" w:rsidRDefault="00833400" w:rsidP="00833400">
      <w:pPr>
        <w:rPr>
          <w:rFonts w:ascii="Times New Roman" w:hAnsi="Times New Roman" w:cs="Times New Roman"/>
          <w:kern w:val="0"/>
          <w:szCs w:val="21"/>
        </w:rPr>
      </w:pPr>
      <w:r w:rsidRPr="00F11456">
        <w:rPr>
          <w:rFonts w:ascii="Times New Roman" w:hAnsi="Times New Roman" w:cs="Times New Roman"/>
          <w:kern w:val="0"/>
          <w:szCs w:val="21"/>
          <w:vertAlign w:val="superscript"/>
        </w:rPr>
        <w:t xml:space="preserve">‡ </w:t>
      </w:r>
      <w:r w:rsidRPr="00F11456">
        <w:rPr>
          <w:rFonts w:ascii="Times New Roman" w:hAnsi="Times New Roman" w:cs="Times New Roman"/>
          <w:kern w:val="0"/>
          <w:szCs w:val="21"/>
        </w:rPr>
        <w:t>Complications classified as grade III and above.</w:t>
      </w:r>
    </w:p>
    <w:p w14:paraId="26F4EEFE" w14:textId="4D879DEC" w:rsidR="00833400" w:rsidRPr="00F11456" w:rsidRDefault="00833400" w:rsidP="00833400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F11456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*</w:t>
      </w:r>
      <w:r w:rsidR="00B004BA" w:rsidRPr="00F11456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 w:rsidRPr="00F11456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Statistically significant compared with </w:t>
      </w:r>
      <w:r w:rsidR="00A21D9F" w:rsidRPr="00F11456">
        <w:rPr>
          <w:rFonts w:ascii="Times New Roman" w:eastAsia="宋体" w:hAnsi="Times New Roman" w:cs="Times New Roman"/>
          <w:kern w:val="0"/>
          <w:szCs w:val="21"/>
          <w:lang w:eastAsia="en-US"/>
        </w:rPr>
        <w:t>the opposite group</w:t>
      </w:r>
      <w:r w:rsidRPr="00F11456">
        <w:rPr>
          <w:rFonts w:ascii="Times New Roman" w:eastAsia="宋体" w:hAnsi="Times New Roman" w:cs="Times New Roman"/>
          <w:kern w:val="0"/>
          <w:szCs w:val="21"/>
          <w:lang w:eastAsia="en-US"/>
        </w:rPr>
        <w:t>.</w:t>
      </w:r>
    </w:p>
    <w:p w14:paraId="0605CEC0" w14:textId="33404B67" w:rsidR="003079CE" w:rsidRPr="00F11456" w:rsidRDefault="003079CE" w:rsidP="003417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3079CE" w:rsidRPr="00F11456" w:rsidSect="005A5D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B243B" w14:textId="77777777" w:rsidR="00BC6D02" w:rsidRDefault="00BC6D02" w:rsidP="003F31E9">
      <w:r>
        <w:separator/>
      </w:r>
    </w:p>
  </w:endnote>
  <w:endnote w:type="continuationSeparator" w:id="0">
    <w:p w14:paraId="2AA8BE09" w14:textId="77777777" w:rsidR="00BC6D02" w:rsidRDefault="00BC6D02" w:rsidP="003F3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A4FBB" w14:textId="77777777" w:rsidR="00BC6D02" w:rsidRDefault="00BC6D02" w:rsidP="003F31E9">
      <w:r>
        <w:separator/>
      </w:r>
    </w:p>
  </w:footnote>
  <w:footnote w:type="continuationSeparator" w:id="0">
    <w:p w14:paraId="23A3F688" w14:textId="77777777" w:rsidR="00BC6D02" w:rsidRDefault="00BC6D02" w:rsidP="003F3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79D"/>
    <w:rsid w:val="0002228A"/>
    <w:rsid w:val="000B4418"/>
    <w:rsid w:val="000F05CE"/>
    <w:rsid w:val="0010004B"/>
    <w:rsid w:val="00103E18"/>
    <w:rsid w:val="00115865"/>
    <w:rsid w:val="001861C3"/>
    <w:rsid w:val="00194ACE"/>
    <w:rsid w:val="001F1A87"/>
    <w:rsid w:val="001F6C91"/>
    <w:rsid w:val="00280DEF"/>
    <w:rsid w:val="002A04C8"/>
    <w:rsid w:val="002B186A"/>
    <w:rsid w:val="002F7E51"/>
    <w:rsid w:val="003079CE"/>
    <w:rsid w:val="003417B0"/>
    <w:rsid w:val="00342D39"/>
    <w:rsid w:val="00362DB0"/>
    <w:rsid w:val="00384FA1"/>
    <w:rsid w:val="003A149F"/>
    <w:rsid w:val="003A7B65"/>
    <w:rsid w:val="003B0F2E"/>
    <w:rsid w:val="003F31E9"/>
    <w:rsid w:val="00404D21"/>
    <w:rsid w:val="0042000D"/>
    <w:rsid w:val="00421301"/>
    <w:rsid w:val="00426B0C"/>
    <w:rsid w:val="00465043"/>
    <w:rsid w:val="004A79CD"/>
    <w:rsid w:val="004F1AEC"/>
    <w:rsid w:val="005702B1"/>
    <w:rsid w:val="00594420"/>
    <w:rsid w:val="005A5DE8"/>
    <w:rsid w:val="005C3057"/>
    <w:rsid w:val="005D3CCF"/>
    <w:rsid w:val="00631D9C"/>
    <w:rsid w:val="0064466D"/>
    <w:rsid w:val="006732F2"/>
    <w:rsid w:val="006F4A1D"/>
    <w:rsid w:val="00740372"/>
    <w:rsid w:val="00776A57"/>
    <w:rsid w:val="007F62E7"/>
    <w:rsid w:val="00833400"/>
    <w:rsid w:val="0085706A"/>
    <w:rsid w:val="008A330E"/>
    <w:rsid w:val="008F060A"/>
    <w:rsid w:val="00907F70"/>
    <w:rsid w:val="00916710"/>
    <w:rsid w:val="00932F04"/>
    <w:rsid w:val="009377FC"/>
    <w:rsid w:val="00947699"/>
    <w:rsid w:val="009C2542"/>
    <w:rsid w:val="009F6DD2"/>
    <w:rsid w:val="00A17374"/>
    <w:rsid w:val="00A21D9F"/>
    <w:rsid w:val="00A46CA7"/>
    <w:rsid w:val="00A61785"/>
    <w:rsid w:val="00AB5A33"/>
    <w:rsid w:val="00B004BA"/>
    <w:rsid w:val="00BB171C"/>
    <w:rsid w:val="00BB4174"/>
    <w:rsid w:val="00BC330B"/>
    <w:rsid w:val="00BC6D02"/>
    <w:rsid w:val="00BC731B"/>
    <w:rsid w:val="00C202A7"/>
    <w:rsid w:val="00C2685E"/>
    <w:rsid w:val="00C50781"/>
    <w:rsid w:val="00C566A3"/>
    <w:rsid w:val="00CE5B9F"/>
    <w:rsid w:val="00D209C7"/>
    <w:rsid w:val="00D30453"/>
    <w:rsid w:val="00D55A60"/>
    <w:rsid w:val="00D65EB5"/>
    <w:rsid w:val="00D91D72"/>
    <w:rsid w:val="00D9579D"/>
    <w:rsid w:val="00E273E0"/>
    <w:rsid w:val="00E27B33"/>
    <w:rsid w:val="00E80D2A"/>
    <w:rsid w:val="00EA7605"/>
    <w:rsid w:val="00ED6303"/>
    <w:rsid w:val="00EE6783"/>
    <w:rsid w:val="00EF667C"/>
    <w:rsid w:val="00F11456"/>
    <w:rsid w:val="00F2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2717A"/>
  <w15:chartTrackingRefBased/>
  <w15:docId w15:val="{2F268D9B-DB94-426C-AFEB-8D189846B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1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1E9"/>
    <w:rPr>
      <w:sz w:val="18"/>
      <w:szCs w:val="18"/>
    </w:rPr>
  </w:style>
  <w:style w:type="paragraph" w:styleId="a7">
    <w:name w:val="List Paragraph"/>
    <w:basedOn w:val="a"/>
    <w:uiPriority w:val="34"/>
    <w:qFormat/>
    <w:rsid w:val="00B004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e li</dc:creator>
  <cp:keywords/>
  <dc:description/>
  <cp:lastModifiedBy>Dongdong Huang</cp:lastModifiedBy>
  <cp:revision>9</cp:revision>
  <dcterms:created xsi:type="dcterms:W3CDTF">2023-12-25T16:05:00Z</dcterms:created>
  <dcterms:modified xsi:type="dcterms:W3CDTF">2023-12-26T07:21:00Z</dcterms:modified>
</cp:coreProperties>
</file>